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F60" w:rsidRDefault="00B31F60" w:rsidP="00B31F60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bCs/>
        </w:rPr>
        <w:t>Reach and effectiveness of a worksite health promotion program combining a preventive medical examination with motivational interviewing; a quasi-experimental study among workers in low socioeconomic position</w:t>
      </w:r>
    </w:p>
    <w:p w:rsidR="00B31F60" w:rsidRDefault="00B31F60" w:rsidP="00B31F60">
      <w:pPr>
        <w:rPr>
          <w:b/>
          <w:sz w:val="20"/>
          <w:szCs w:val="20"/>
        </w:rPr>
      </w:pPr>
    </w:p>
    <w:p w:rsidR="00B31F60" w:rsidRDefault="009E4EAB" w:rsidP="00B31F60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</w:p>
    <w:p w:rsidR="00B31F60" w:rsidRDefault="00B31F60" w:rsidP="00B31F60">
      <w:pPr>
        <w:rPr>
          <w:b/>
          <w:sz w:val="20"/>
          <w:szCs w:val="20"/>
        </w:rPr>
      </w:pPr>
    </w:p>
    <w:p w:rsidR="00B31F60" w:rsidRPr="00341E62" w:rsidRDefault="00B31F60" w:rsidP="00B31F60">
      <w:pPr>
        <w:rPr>
          <w:sz w:val="20"/>
          <w:szCs w:val="20"/>
        </w:rPr>
      </w:pPr>
      <w:r w:rsidRPr="00341E62">
        <w:rPr>
          <w:b/>
          <w:sz w:val="20"/>
          <w:szCs w:val="20"/>
        </w:rPr>
        <w:t>Table S1.</w:t>
      </w:r>
      <w:r w:rsidRPr="00341E62">
        <w:rPr>
          <w:sz w:val="20"/>
          <w:szCs w:val="20"/>
        </w:rPr>
        <w:t xml:space="preserve"> </w:t>
      </w:r>
      <w:r>
        <w:rPr>
          <w:sz w:val="20"/>
          <w:szCs w:val="20"/>
        </w:rPr>
        <w:t>Characteristics associated with loss to follow-up between baseline and 6 months.</w:t>
      </w:r>
    </w:p>
    <w:tbl>
      <w:tblPr>
        <w:tblW w:w="53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3"/>
        <w:gridCol w:w="1464"/>
      </w:tblGrid>
      <w:tr w:rsidR="00B31F60" w:rsidRPr="006B6DDB" w:rsidTr="00C865B1">
        <w:trPr>
          <w:trHeight w:val="268"/>
        </w:trPr>
        <w:tc>
          <w:tcPr>
            <w:tcW w:w="3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Non-response at follow-up 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O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5% C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BB1821" w:rsidRDefault="00B31F60" w:rsidP="00C865B1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Gender 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30-40 yea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40-50 yea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≥50 yea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Educ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Intermedi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Financial pressu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F074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22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 w:rsidRPr="00B44F24">
              <w:rPr>
                <w:rFonts w:ascii="Calibri" w:eastAsia="Times New Roman" w:hAnsi="Calibri" w:cs="Calibri"/>
                <w:bCs/>
                <w:sz w:val="20"/>
                <w:szCs w:val="20"/>
                <w:lang w:val="nl-NL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8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Married/cohabit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BB1821" w:rsidRDefault="00B31F60" w:rsidP="00C865B1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</w:pPr>
            <w:r w:rsidRPr="00BB1821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  <w:t>Health and health behaviou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Good/very good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self-rated heal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Healthy weigh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88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≥2 days a week vigorous physical activ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Non-smok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≤ 7 glasses of alcohol a wee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≥2 pieces of fruit a da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≥4 servings of vegetables a da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BB1821" w:rsidRDefault="00B31F60" w:rsidP="00C865B1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</w:pPr>
            <w:r w:rsidRPr="00BB1821"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  <w:t>Work-related facto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F2759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2759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Work ability &gt;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F2759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2759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&lt;10 days sickness abs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BB1821" w:rsidRDefault="00B31F60" w:rsidP="00C865B1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</w:pPr>
            <w:r w:rsidRPr="00BB1821">
              <w:rPr>
                <w:rFonts w:ascii="Calibri" w:eastAsia="Times New Roman" w:hAnsi="Calibri" w:cs="Times New Roman"/>
                <w:b/>
                <w:sz w:val="20"/>
                <w:szCs w:val="20"/>
                <w:lang w:val="en-GB" w:eastAsia="nl-NL"/>
              </w:rPr>
              <w:t>Working conditio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D70730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Working ≥36 hours a wee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 xml:space="preserve">.33 </w:t>
            </w:r>
            <w:r w:rsidRPr="00B44F24">
              <w:rPr>
                <w:rFonts w:ascii="Calibri" w:eastAsia="Times New Roman" w:hAnsi="Calibri" w:cs="Times New Roman"/>
                <w:bCs/>
                <w:sz w:val="20"/>
                <w:szCs w:val="20"/>
                <w:lang w:val="en-GB" w:eastAsia="nl-NL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.16;0.68</w:t>
            </w:r>
            <w:r w:rsidRPr="00B44F24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Low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autonom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F36E4D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F36E4D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95 (0.59;1.52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High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work pressu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F36E4D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F36E4D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93 (0.47;1.84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H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eavy physical workload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31F60" w:rsidRPr="00F36E4D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F36E4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 xml:space="preserve">1.69 </w:t>
            </w:r>
            <w:r w:rsidRPr="00F36E4D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(1.07;2.67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S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hift wor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F074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27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7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Mainly physically strenuous tasks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(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;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.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  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Less than g</w:t>
            </w:r>
            <w:r w:rsidRPr="006B6DDB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ood work-life bal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1F60" w:rsidRPr="006F074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78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98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21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)</w:t>
            </w:r>
          </w:p>
        </w:tc>
      </w:tr>
      <w:tr w:rsidR="00B31F60" w:rsidRPr="006B6DDB" w:rsidTr="00C865B1">
        <w:trPr>
          <w:trHeight w:val="268"/>
        </w:trPr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1F60" w:rsidRPr="006B6DDB" w:rsidRDefault="00B31F60" w:rsidP="00C865B1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</w:t>
            </w:r>
            <w:r w:rsidRPr="00F2759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Working in production compan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1F60" w:rsidRPr="006F074E" w:rsidRDefault="00B31F60" w:rsidP="00C865B1">
            <w:pP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2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46</w:t>
            </w:r>
            <w: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)</w:t>
            </w:r>
          </w:p>
        </w:tc>
      </w:tr>
    </w:tbl>
    <w:p w:rsidR="00B31F60" w:rsidRPr="006B6DDB" w:rsidRDefault="00B31F60" w:rsidP="00B31F60">
      <w:pPr>
        <w:rPr>
          <w:sz w:val="20"/>
          <w:szCs w:val="20"/>
        </w:rPr>
      </w:pPr>
      <w:r>
        <w:rPr>
          <w:sz w:val="20"/>
          <w:szCs w:val="20"/>
        </w:rPr>
        <w:t>Bold: estimate is significant at the 0.05 level</w:t>
      </w:r>
    </w:p>
    <w:p w:rsidR="00B31F60" w:rsidRDefault="00B31F60" w:rsidP="00B31F60"/>
    <w:p w:rsidR="00B31F60" w:rsidRDefault="00B31F60" w:rsidP="00B31F60">
      <w:pPr>
        <w:rPr>
          <w:b/>
        </w:rPr>
      </w:pPr>
    </w:p>
    <w:p w:rsidR="00B31F60" w:rsidRDefault="00B31F60" w:rsidP="00B31F60">
      <w:pPr>
        <w:rPr>
          <w:b/>
        </w:rPr>
      </w:pPr>
    </w:p>
    <w:p w:rsidR="00B31F60" w:rsidRDefault="00B31F60" w:rsidP="00B31F60">
      <w:pPr>
        <w:rPr>
          <w:b/>
        </w:rPr>
      </w:pPr>
    </w:p>
    <w:p w:rsidR="00B31F60" w:rsidRDefault="00B31F60" w:rsidP="00B31F60">
      <w:pPr>
        <w:rPr>
          <w:b/>
        </w:rPr>
      </w:pPr>
    </w:p>
    <w:p w:rsidR="00183794" w:rsidRDefault="00183794"/>
    <w:sectPr w:rsidR="00183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60"/>
    <w:rsid w:val="000855FF"/>
    <w:rsid w:val="00086C68"/>
    <w:rsid w:val="000A4A69"/>
    <w:rsid w:val="000F612C"/>
    <w:rsid w:val="001446AD"/>
    <w:rsid w:val="00154D26"/>
    <w:rsid w:val="00183794"/>
    <w:rsid w:val="00191FD1"/>
    <w:rsid w:val="001F1144"/>
    <w:rsid w:val="002253D7"/>
    <w:rsid w:val="0029155A"/>
    <w:rsid w:val="00376548"/>
    <w:rsid w:val="003A540A"/>
    <w:rsid w:val="00465769"/>
    <w:rsid w:val="006010B3"/>
    <w:rsid w:val="007A06D0"/>
    <w:rsid w:val="009E4EAB"/>
    <w:rsid w:val="00A65022"/>
    <w:rsid w:val="00A70825"/>
    <w:rsid w:val="00B31F60"/>
    <w:rsid w:val="00B80C86"/>
    <w:rsid w:val="00BC38F7"/>
    <w:rsid w:val="00C02B8F"/>
    <w:rsid w:val="00CA3851"/>
    <w:rsid w:val="00CA48A5"/>
    <w:rsid w:val="00D1707B"/>
    <w:rsid w:val="00D4587D"/>
    <w:rsid w:val="00D931EA"/>
    <w:rsid w:val="00E0266A"/>
    <w:rsid w:val="00F94ABB"/>
    <w:rsid w:val="00FA3AF6"/>
    <w:rsid w:val="00FA64DD"/>
    <w:rsid w:val="00FC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62C15E-B4C6-4483-AEC4-58A57D18D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F60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Merel Schuring</cp:lastModifiedBy>
  <cp:revision>3</cp:revision>
  <dcterms:created xsi:type="dcterms:W3CDTF">2023-10-11T03:06:00Z</dcterms:created>
  <dcterms:modified xsi:type="dcterms:W3CDTF">2023-10-17T11:48:00Z</dcterms:modified>
</cp:coreProperties>
</file>